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923F8" w14:textId="1D5F091A" w:rsidR="00A264E5" w:rsidRDefault="006F7F8F"/>
    <w:p w14:paraId="73410CFB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19BE7C8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rr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I:\projects\covid serology_2\data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5179B06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alysis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I:\projects\covid serology_2\model_mtest_apr202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5A33E4D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299D30A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ior1;</w:t>
      </w:r>
    </w:p>
    <w:p w14:paraId="6241C98C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st $ testn s s_l s_u c c_l c_u ;</w:t>
      </w:r>
    </w:p>
    <w:p w14:paraId="10DDF26E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r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DAA2607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spike 1 0.94 0.89 0.99 0.98 .93 1.0</w:t>
      </w:r>
    </w:p>
    <w:p w14:paraId="738199A1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RBD 2 0.89 0.84 0.95 0.99 .95 1</w:t>
      </w:r>
    </w:p>
    <w:p w14:paraId="4DEFB371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NP 3 0.80 0.75 0.85 0.99 .94 1</w:t>
      </w:r>
    </w:p>
    <w:p w14:paraId="7FC3DCEC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Igg 4  0.92  0.60   0.95  0.99  0.94  1 </w:t>
      </w:r>
    </w:p>
    <w:p w14:paraId="17FF5900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A0613DE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634EE56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07A8260C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8C854CD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ior2;</w:t>
      </w:r>
    </w:p>
    <w:p w14:paraId="186A3064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st $ testn s s_l s_u c c_l c_u ;</w:t>
      </w:r>
    </w:p>
    <w:p w14:paraId="3CCF1FBB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r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10113A2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spike      1      0.9    0.6     1     0.95    0.9     1 </w:t>
      </w:r>
    </w:p>
    <w:p w14:paraId="515B31BA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RBD        2      0.9    0.6     1     0.95    0.9     1 </w:t>
      </w:r>
    </w:p>
    <w:p w14:paraId="328F7A6C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NP        3      0.9    0.6     1     0.95    0.9     1 </w:t>
      </w:r>
    </w:p>
    <w:p w14:paraId="45585082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Igg        4      0.9    0.6     1     0.95    0.9     1 </w:t>
      </w:r>
    </w:p>
    <w:p w14:paraId="68156BCF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8D5C336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BAEAE61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764AF2E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ior3;</w:t>
      </w:r>
    </w:p>
    <w:p w14:paraId="4CA15FC9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st $ testn s s_l s_u c c_l c_u ;</w:t>
      </w:r>
    </w:p>
    <w:p w14:paraId="65E48752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r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B2844CF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spike      1      0.5    0     1     0.5    0     1 </w:t>
      </w:r>
    </w:p>
    <w:p w14:paraId="22E481E2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RBD        2      0.5    0     1     0.5    0     1 </w:t>
      </w:r>
    </w:p>
    <w:p w14:paraId="335775EC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 NP        3      0.5    0     1     0.5    0     1 </w:t>
      </w:r>
    </w:p>
    <w:p w14:paraId="3D53A8C4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 xml:space="preserve">Igg        4      0.5    0     1     0.5    0     1 </w:t>
      </w:r>
    </w:p>
    <w:p w14:paraId="4D7E2C5D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C78B85C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3E4593B0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E3FA0EE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ans(fn);</w:t>
      </w:r>
    </w:p>
    <w:p w14:paraId="3A0D83B5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t&amp;fn;set beta;</w:t>
      </w:r>
    </w:p>
    <w:p w14:paraId="338287E7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testn=&amp;fn;</w:t>
      </w:r>
    </w:p>
    <w:p w14:paraId="31A477E5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&amp;fn=s;c&amp;fn=c; beta_c&amp;fn=beta_c;alpha_c&amp;fn=alpha_c ;beta_s&amp;fn =beta_s; alpha_s&amp;fn=alpha_s;</w:t>
      </w:r>
    </w:p>
    <w:p w14:paraId="0D9850E7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eep beta_c&amp;fn alpha_c&amp;fn beta_s&amp;fn alpha_s&amp;fn;</w:t>
      </w:r>
    </w:p>
    <w:p w14:paraId="2764770D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5437EBFD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print;run;</w:t>
      </w:r>
    </w:p>
    <w:p w14:paraId="00652095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29F952C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F2A96CB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ior=prior1;</w:t>
      </w:r>
    </w:p>
    <w:p w14:paraId="1FE7E1DC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stresult=Test_result_monthall4_9_06apr21;</w:t>
      </w:r>
    </w:p>
    <w:p w14:paraId="1DD06EFE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st=Post_4test_all_p1;</w:t>
      </w:r>
    </w:p>
    <w:p w14:paraId="603ED758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5D83956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cmc(prior,testresult,post);</w:t>
      </w:r>
    </w:p>
    <w:p w14:paraId="331C8770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beta; set &amp;prior;</w:t>
      </w:r>
    </w:p>
    <w:p w14:paraId="68849C71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_v=((c_u-c_l)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2728334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lpha_c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)*c*c/c_v-c;</w:t>
      </w:r>
    </w:p>
    <w:p w14:paraId="3E2027CD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eta_c=alpha_c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)/c;</w:t>
      </w:r>
    </w:p>
    <w:p w14:paraId="72A3A901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B977AC9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s_v=((s_u-s_l)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D4E2864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lpha_s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)*s*s/s_v-s;</w:t>
      </w:r>
    </w:p>
    <w:p w14:paraId="4A706715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eta_s=alpha_s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)/s;</w:t>
      </w:r>
    </w:p>
    <w:p w14:paraId="552F79E7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eep test testn c s beta_c alpha_c beta_s alpha_s;</w:t>
      </w:r>
    </w:p>
    <w:p w14:paraId="196474A1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3DDAF292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39899B8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r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r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r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r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</w:p>
    <w:p w14:paraId="604DD0AE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44B7CD4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beta3;merge t1 t2 t3 t4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nalysis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testresult;run;</w:t>
      </w:r>
    </w:p>
    <w:p w14:paraId="7F008DC7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34C1768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mcmc data=beta3 see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post=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nalysis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&amp;post._&amp;sysdate </w:t>
      </w:r>
    </w:p>
    <w:p w14:paraId="292AE466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ag=ess nb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thin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m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00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atistics=(summary interval);</w:t>
      </w:r>
    </w:p>
    <w:p w14:paraId="6D88DAF1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644511A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lpha_ph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beta_ph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5E82E87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74DFA4F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arms phi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35889FE9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s1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1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2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2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556B871C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s3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3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4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4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192B125E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Y1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2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3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4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Y5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6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7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8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246C67C8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Y9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10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11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12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13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14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15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16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14:paraId="6DD63001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CFC9A16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1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S1*S2*S3*S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S1*S2*S3*S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+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hi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1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2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3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);</w:t>
      </w:r>
    </w:p>
    <w:p w14:paraId="11B0246C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2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S1*S2*S3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S1*S2*S3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+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hi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1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2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3)*C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);</w:t>
      </w:r>
    </w:p>
    <w:p w14:paraId="2D720253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3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S1*S2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3)*S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S1*S2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3)*S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+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hi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1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2)*C3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);</w:t>
      </w:r>
    </w:p>
    <w:p w14:paraId="09D001BF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4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S1*S2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3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S1*S2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3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+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hi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1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2)*C3*C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);</w:t>
      </w:r>
    </w:p>
    <w:p w14:paraId="0BDFBCD4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5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S1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2)*S3*S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S1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2)*S3*S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+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hi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1)*C2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3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);</w:t>
      </w:r>
    </w:p>
    <w:p w14:paraId="215BCC96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6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S1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2)*S3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S1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2)*S3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+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hi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1)*C2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3)*C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);</w:t>
      </w:r>
    </w:p>
    <w:p w14:paraId="59C4597A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7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S1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2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3)*S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S1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2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3)*S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+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hi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1)*C2*C3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);</w:t>
      </w:r>
    </w:p>
    <w:p w14:paraId="5CA985FE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8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S1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2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3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S1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2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3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+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hi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1)*C2*C3*C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);</w:t>
      </w:r>
    </w:p>
    <w:p w14:paraId="6E8657F5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9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1)*S2*S3*S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1)*S2*S3*S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+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hi)*C1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2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3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);</w:t>
      </w:r>
    </w:p>
    <w:p w14:paraId="32E9476B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10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1)*S2*S3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1)*S2*S3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+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hi)*C1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2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3)*C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);</w:t>
      </w:r>
    </w:p>
    <w:p w14:paraId="3A659FA0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11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1)*S2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3)*S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1)*S2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3)*S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+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hi)*C1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2)*C3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);</w:t>
      </w:r>
    </w:p>
    <w:p w14:paraId="67A9891A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12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1)*S2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3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1)*S2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3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+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hi)*C1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2)*C3*C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);</w:t>
      </w:r>
    </w:p>
    <w:p w14:paraId="6DFD8B53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13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1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2)*S3*S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1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2)*S3*S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+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hi)*C1*C2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3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);</w:t>
      </w:r>
    </w:p>
    <w:p w14:paraId="32D6EA09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14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1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2)*S3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1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2)*S3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+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hi)*C1*C2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3)*C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);</w:t>
      </w:r>
    </w:p>
    <w:p w14:paraId="79DD30E9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15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1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2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3)*S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1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2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3)*S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+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hi)*C1*C2*C3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);</w:t>
      </w:r>
    </w:p>
    <w:p w14:paraId="35AA4C16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16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1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2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3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(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hi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1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2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3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4)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+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hi)*C1*C2*C3*C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);</w:t>
      </w:r>
    </w:p>
    <w:p w14:paraId="6135C221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6655988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;</w:t>
      </w:r>
    </w:p>
    <w:p w14:paraId="5928A5AC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ior Y1 ~ binomial(a1, p1); </w:t>
      </w:r>
    </w:p>
    <w:p w14:paraId="0768AD93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ior Y2 ~ binomial(a2, p2); </w:t>
      </w:r>
    </w:p>
    <w:p w14:paraId="55D79E11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prior Y3 ~ binomial(a3, p3); </w:t>
      </w:r>
    </w:p>
    <w:p w14:paraId="4BD7DED2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ior Y4 ~ binomial(a4, p4); </w:t>
      </w:r>
    </w:p>
    <w:p w14:paraId="338C06AA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ior Y5 ~ binomial(a5, p5); </w:t>
      </w:r>
    </w:p>
    <w:p w14:paraId="1DE88293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ior Y6 ~ binomial(a6, p6); </w:t>
      </w:r>
    </w:p>
    <w:p w14:paraId="7BE5FA92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ior Y7 ~ binomial(a7, p7); </w:t>
      </w:r>
    </w:p>
    <w:p w14:paraId="40CAA395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ior Y8 ~ binomial(a8, p8); </w:t>
      </w:r>
    </w:p>
    <w:p w14:paraId="38F25E60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ior Y9 ~ binomial(a9, p9); </w:t>
      </w:r>
    </w:p>
    <w:p w14:paraId="451B5B25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ior Y10 ~ binomial(a10, p10); </w:t>
      </w:r>
    </w:p>
    <w:p w14:paraId="45848537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ior Y11 ~ binomial(a11, p11); </w:t>
      </w:r>
    </w:p>
    <w:p w14:paraId="07F7629B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ior Y12 ~ binomial(a12, p12); </w:t>
      </w:r>
    </w:p>
    <w:p w14:paraId="388E7CB2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ior Y13 ~ binomial(a13, p13); </w:t>
      </w:r>
    </w:p>
    <w:p w14:paraId="4D528ED5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ior Y14 ~ binomial(a14, p14); </w:t>
      </w:r>
    </w:p>
    <w:p w14:paraId="733E56DF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ior Y15 ~ binomial(a15, p15); </w:t>
      </w:r>
    </w:p>
    <w:p w14:paraId="39978C84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ior Y16 ~ binomial(a16, p16); </w:t>
      </w:r>
    </w:p>
    <w:p w14:paraId="05F68630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D8697EF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F7F8405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Ytotal=sum(Y1,Y2,Y3,Y4,Y5,Y6,Y7,Y8,Y9,Y10,Y11,Y12,Y13,Y14,Y15,Y16);</w:t>
      </w:r>
    </w:p>
    <w:p w14:paraId="29F85F47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86BE7C2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Y11=sum(Y1,Y2,Y3,Y4,Y5,Y6,Y7,Y8);</w:t>
      </w:r>
    </w:p>
    <w:p w14:paraId="1EA6C376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Y12=YYtotal-YY11;</w:t>
      </w:r>
    </w:p>
    <w:p w14:paraId="7EA5525E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755CB73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Y21=sum(Y1,Y2,Y3,Y4,Y9,Y10,Y11,Y12);</w:t>
      </w:r>
    </w:p>
    <w:p w14:paraId="216AB274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Y22=YYtotal-YY21;</w:t>
      </w:r>
    </w:p>
    <w:p w14:paraId="154CBE0C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C2384C9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Y31=sum(Y1,Y2,Y5,Y6,Y9,Y10,Y13,Y14);</w:t>
      </w:r>
    </w:p>
    <w:p w14:paraId="39A9F63A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Y32=YYtotal-YY31;</w:t>
      </w:r>
    </w:p>
    <w:p w14:paraId="4857D56E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CA3A5F0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Y41=sum(Y1,Y3,Y5,Y7,Y9,Y11,Y13,Y15);</w:t>
      </w:r>
    </w:p>
    <w:p w14:paraId="5D21E53E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Y42=YYtotal-YY41;</w:t>
      </w:r>
    </w:p>
    <w:p w14:paraId="78645B81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D1757DA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AA****;</w:t>
      </w:r>
    </w:p>
    <w:p w14:paraId="439226EE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8EC3F0B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=sum(A1,A2,A3,A4,A5,A6,A7,A8,A9,A10,A11,A12,A13,A14,A15,A16);</w:t>
      </w:r>
    </w:p>
    <w:p w14:paraId="7A3B66E1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3E6B66E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11=sum(A1,A2,A3,A4,A5,A6,A7,A8);</w:t>
      </w:r>
    </w:p>
    <w:p w14:paraId="54F17AFE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12=N-AA11;</w:t>
      </w:r>
    </w:p>
    <w:p w14:paraId="4F0844BB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B418757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21=sum(A1,A2,A3,A4,A9,A10,A11,A12);</w:t>
      </w:r>
    </w:p>
    <w:p w14:paraId="6BF1BA11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22=N-AA21;</w:t>
      </w:r>
    </w:p>
    <w:p w14:paraId="337C177C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A9DCCE2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31=sum(A1,A2,A5,A6,A9,A10,A13,A14);</w:t>
      </w:r>
    </w:p>
    <w:p w14:paraId="52C9D5F6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32=N-AA31;</w:t>
      </w:r>
    </w:p>
    <w:p w14:paraId="242232BC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F010D25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41=sum(A1,A3,A5,A7,A9,A11,A13,A15);</w:t>
      </w:r>
    </w:p>
    <w:p w14:paraId="76621CC7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A42=N-AA41;</w:t>
      </w:r>
    </w:p>
    <w:p w14:paraId="2CF7046B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B7135BF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ior phi~ beta(YYtotal+ alpha_phi,N-YYtotal+beta_phi);</w:t>
      </w:r>
    </w:p>
    <w:p w14:paraId="61278EB1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599FFE1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ior S1 ~ beta(YY11+alpha_s1,YY12+beta_s1);</w:t>
      </w:r>
    </w:p>
    <w:p w14:paraId="3FFA43F0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ior C1 ~ beta(AA12-YY12+alpha_c1,AA11-YY11+beta_c1);</w:t>
      </w:r>
    </w:p>
    <w:p w14:paraId="7F0D28EC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6E7E4AA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ior S2 ~ beta(YY21+alpha_s2,YY22+beta_s2);</w:t>
      </w:r>
    </w:p>
    <w:p w14:paraId="793C1C34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ior C2 ~ beta(AA22-(YY22)+alpha_c2,AA21-(YY21)+beta_c2);</w:t>
      </w:r>
    </w:p>
    <w:p w14:paraId="1212FDEA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DA3B9C5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ior S3 ~ beta(YY31+alpha_s3,YY32+beta_s3);</w:t>
      </w:r>
    </w:p>
    <w:p w14:paraId="0D1AAA83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ior C3 ~ beta(AA32-(YY32)+alpha_c3,AA31-(YY31)+beta_c3);</w:t>
      </w:r>
    </w:p>
    <w:p w14:paraId="530C2573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405A005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prior S4 ~ beta(YY41+alpha_s4,YY42+beta_s4);</w:t>
      </w:r>
    </w:p>
    <w:p w14:paraId="36D8A13B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ior C4~ beta(AA42-(YY42)+alpha_c4,AA41-(YY41)+beta_c4);</w:t>
      </w:r>
    </w:p>
    <w:p w14:paraId="2FAE1DDD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5BC816D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odel general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6BBDF9C7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224368F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14:paraId="724E021C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5B3D73F" w14:textId="17AE3EF5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2B1EA30" w14:textId="1BDDB4F9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374751F" w14:textId="51FE59F9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72BDA93" w14:textId="77777777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86CFDF7" w14:textId="21FACB1B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cm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prior1, monthall4_9_26apr21,Post_4test_all_prior1);</w:t>
      </w:r>
    </w:p>
    <w:p w14:paraId="7857A7EC" w14:textId="3C518E83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cm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prior2, monthall4_9_26apr21,Post_4test_all_prior2);</w:t>
      </w:r>
    </w:p>
    <w:p w14:paraId="55D1F59B" w14:textId="4C7D7576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cm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prior3, monthall4_9_26apr21,Post_4test_all_prior3);</w:t>
      </w:r>
    </w:p>
    <w:p w14:paraId="72C8124C" w14:textId="77777777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072E965" w14:textId="748B0ADB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cm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prior1, month4_5_26apr21,Post_4test_4_5_prior1);</w:t>
      </w:r>
    </w:p>
    <w:p w14:paraId="53707DDD" w14:textId="6528542C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cm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prior2, month4_5_26apr21,Post_4test_4_5_prior2);</w:t>
      </w:r>
    </w:p>
    <w:p w14:paraId="1D996DA4" w14:textId="3484FC3F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cm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prior3, month4_5_26apr21,Post_4test_4_5_prior3);</w:t>
      </w:r>
    </w:p>
    <w:p w14:paraId="220FF02A" w14:textId="77777777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87D4EF4" w14:textId="2CB3F1C6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cm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prior1, month6_7_26apr21,Post_4test_6_7_prior1);</w:t>
      </w:r>
    </w:p>
    <w:p w14:paraId="5A4ABC5B" w14:textId="7BB7963F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cm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prior2, month6_7_26apr21,Post_4test_6_7_prior2);</w:t>
      </w:r>
    </w:p>
    <w:p w14:paraId="0028E779" w14:textId="4D0BD876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cm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prior3, month6_7_26apr21,Post_4test_6_7_prior3);</w:t>
      </w:r>
    </w:p>
    <w:p w14:paraId="3C44BC76" w14:textId="77777777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3FEDADA" w14:textId="61D235D2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cm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prior1, month8_9_26apr21,Post_4test_8_9_prior1);</w:t>
      </w:r>
    </w:p>
    <w:p w14:paraId="531EB935" w14:textId="1C33003E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cm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prior2, month8_9_26apr21,Post_4test_8_9_prior2);</w:t>
      </w:r>
    </w:p>
    <w:p w14:paraId="6CDDD496" w14:textId="166BFCE5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cm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prior3,</w:t>
      </w:r>
      <w:r w:rsidR="00C969B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onth8_9_26apr21,Post_4test_8_9_prior3);</w:t>
      </w:r>
    </w:p>
    <w:p w14:paraId="1CD5ECA9" w14:textId="77777777" w:rsidR="003C640F" w:rsidRDefault="003C640F" w:rsidP="003C64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52CD78E" w14:textId="445618AF" w:rsidR="003C640F" w:rsidRDefault="003C640F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17B4E2D" w14:textId="77777777" w:rsidR="00C969BE" w:rsidRDefault="00C969BE" w:rsidP="00020FA9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9F08DEE" w14:textId="77285615" w:rsidR="00020FA9" w:rsidRPr="00020FA9" w:rsidRDefault="00C969BE" w:rsidP="00020FA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mport </w:t>
      </w:r>
      <w:r w:rsidR="00DC3DE3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: </w:t>
      </w:r>
    </w:p>
    <w:tbl>
      <w:tblPr>
        <w:tblW w:w="112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Print: Data Set ANALYSIS.TEST_RESULT_MONTHALL4_9_26APR21"/>
      </w:tblPr>
      <w:tblGrid>
        <w:gridCol w:w="1174"/>
        <w:gridCol w:w="394"/>
        <w:gridCol w:w="394"/>
        <w:gridCol w:w="394"/>
        <w:gridCol w:w="394"/>
        <w:gridCol w:w="394"/>
        <w:gridCol w:w="394"/>
        <w:gridCol w:w="394"/>
        <w:gridCol w:w="460"/>
        <w:gridCol w:w="394"/>
        <w:gridCol w:w="514"/>
        <w:gridCol w:w="514"/>
        <w:gridCol w:w="514"/>
        <w:gridCol w:w="514"/>
        <w:gridCol w:w="514"/>
        <w:gridCol w:w="514"/>
        <w:gridCol w:w="580"/>
        <w:gridCol w:w="2795"/>
      </w:tblGrid>
      <w:tr w:rsidR="003C640F" w:rsidRPr="00020FA9" w14:paraId="7EB297F5" w14:textId="378B68AA" w:rsidTr="003C640F">
        <w:trPr>
          <w:tblHeader/>
          <w:jc w:val="center"/>
        </w:trPr>
        <w:tc>
          <w:tcPr>
            <w:tcW w:w="1174" w:type="dxa"/>
            <w:hideMark/>
          </w:tcPr>
          <w:p w14:paraId="3C81A77F" w14:textId="0B89DFF2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4" w:type="dxa"/>
            <w:hideMark/>
          </w:tcPr>
          <w:p w14:paraId="55038A47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1</w:t>
            </w:r>
          </w:p>
        </w:tc>
        <w:tc>
          <w:tcPr>
            <w:tcW w:w="394" w:type="dxa"/>
            <w:hideMark/>
          </w:tcPr>
          <w:p w14:paraId="03DCA927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2</w:t>
            </w:r>
          </w:p>
        </w:tc>
        <w:tc>
          <w:tcPr>
            <w:tcW w:w="394" w:type="dxa"/>
            <w:hideMark/>
          </w:tcPr>
          <w:p w14:paraId="4351EB19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3</w:t>
            </w:r>
          </w:p>
        </w:tc>
        <w:tc>
          <w:tcPr>
            <w:tcW w:w="394" w:type="dxa"/>
            <w:hideMark/>
          </w:tcPr>
          <w:p w14:paraId="38B5052F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4</w:t>
            </w:r>
          </w:p>
        </w:tc>
        <w:tc>
          <w:tcPr>
            <w:tcW w:w="394" w:type="dxa"/>
            <w:hideMark/>
          </w:tcPr>
          <w:p w14:paraId="1394B385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5</w:t>
            </w:r>
          </w:p>
        </w:tc>
        <w:tc>
          <w:tcPr>
            <w:tcW w:w="394" w:type="dxa"/>
            <w:hideMark/>
          </w:tcPr>
          <w:p w14:paraId="4AB7A7D1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6</w:t>
            </w:r>
          </w:p>
        </w:tc>
        <w:tc>
          <w:tcPr>
            <w:tcW w:w="394" w:type="dxa"/>
            <w:hideMark/>
          </w:tcPr>
          <w:p w14:paraId="02ADE71A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7</w:t>
            </w:r>
          </w:p>
        </w:tc>
        <w:tc>
          <w:tcPr>
            <w:tcW w:w="460" w:type="dxa"/>
            <w:hideMark/>
          </w:tcPr>
          <w:p w14:paraId="648792AE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8</w:t>
            </w:r>
          </w:p>
        </w:tc>
        <w:tc>
          <w:tcPr>
            <w:tcW w:w="394" w:type="dxa"/>
            <w:hideMark/>
          </w:tcPr>
          <w:p w14:paraId="40130CEF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9</w:t>
            </w:r>
          </w:p>
        </w:tc>
        <w:tc>
          <w:tcPr>
            <w:tcW w:w="514" w:type="dxa"/>
            <w:hideMark/>
          </w:tcPr>
          <w:p w14:paraId="35E3F0A3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10</w:t>
            </w:r>
          </w:p>
        </w:tc>
        <w:tc>
          <w:tcPr>
            <w:tcW w:w="514" w:type="dxa"/>
            <w:hideMark/>
          </w:tcPr>
          <w:p w14:paraId="04935F75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11</w:t>
            </w:r>
          </w:p>
        </w:tc>
        <w:tc>
          <w:tcPr>
            <w:tcW w:w="514" w:type="dxa"/>
            <w:hideMark/>
          </w:tcPr>
          <w:p w14:paraId="24C1AE7F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12</w:t>
            </w:r>
          </w:p>
        </w:tc>
        <w:tc>
          <w:tcPr>
            <w:tcW w:w="514" w:type="dxa"/>
            <w:hideMark/>
          </w:tcPr>
          <w:p w14:paraId="3550114F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13</w:t>
            </w:r>
          </w:p>
        </w:tc>
        <w:tc>
          <w:tcPr>
            <w:tcW w:w="514" w:type="dxa"/>
            <w:hideMark/>
          </w:tcPr>
          <w:p w14:paraId="5BB4CF00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14</w:t>
            </w:r>
          </w:p>
        </w:tc>
        <w:tc>
          <w:tcPr>
            <w:tcW w:w="514" w:type="dxa"/>
            <w:hideMark/>
          </w:tcPr>
          <w:p w14:paraId="427621E5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15</w:t>
            </w:r>
          </w:p>
        </w:tc>
        <w:tc>
          <w:tcPr>
            <w:tcW w:w="580" w:type="dxa"/>
            <w:hideMark/>
          </w:tcPr>
          <w:p w14:paraId="48FF2170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16</w:t>
            </w:r>
          </w:p>
        </w:tc>
        <w:tc>
          <w:tcPr>
            <w:tcW w:w="2795" w:type="dxa"/>
          </w:tcPr>
          <w:p w14:paraId="7A3B0A36" w14:textId="6D416D76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 file :</w:t>
            </w:r>
          </w:p>
        </w:tc>
      </w:tr>
      <w:tr w:rsidR="003C640F" w:rsidRPr="00020FA9" w14:paraId="4CD560FF" w14:textId="4603AC42" w:rsidTr="003C640F">
        <w:trPr>
          <w:jc w:val="center"/>
        </w:trPr>
        <w:tc>
          <w:tcPr>
            <w:tcW w:w="1174" w:type="dxa"/>
            <w:hideMark/>
          </w:tcPr>
          <w:p w14:paraId="247C7CC7" w14:textId="58B14C71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ll 4-9 </w:t>
            </w:r>
          </w:p>
        </w:tc>
        <w:tc>
          <w:tcPr>
            <w:tcW w:w="394" w:type="dxa"/>
            <w:hideMark/>
          </w:tcPr>
          <w:p w14:paraId="56CBB1FD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94" w:type="dxa"/>
            <w:hideMark/>
          </w:tcPr>
          <w:p w14:paraId="5F780CA0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4" w:type="dxa"/>
            <w:hideMark/>
          </w:tcPr>
          <w:p w14:paraId="1B894E8A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4" w:type="dxa"/>
            <w:hideMark/>
          </w:tcPr>
          <w:p w14:paraId="7D96B3A2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94" w:type="dxa"/>
            <w:hideMark/>
          </w:tcPr>
          <w:p w14:paraId="19765433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  <w:hideMark/>
          </w:tcPr>
          <w:p w14:paraId="6B88F63A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4" w:type="dxa"/>
            <w:hideMark/>
          </w:tcPr>
          <w:p w14:paraId="005AF6C6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0" w:type="dxa"/>
            <w:hideMark/>
          </w:tcPr>
          <w:p w14:paraId="3CB9CC64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394" w:type="dxa"/>
            <w:hideMark/>
          </w:tcPr>
          <w:p w14:paraId="3EE2F697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  <w:hideMark/>
          </w:tcPr>
          <w:p w14:paraId="241AD40D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4" w:type="dxa"/>
            <w:hideMark/>
          </w:tcPr>
          <w:p w14:paraId="3445BE5B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  <w:hideMark/>
          </w:tcPr>
          <w:p w14:paraId="72A47568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14" w:type="dxa"/>
            <w:hideMark/>
          </w:tcPr>
          <w:p w14:paraId="2A391A82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  <w:hideMark/>
          </w:tcPr>
          <w:p w14:paraId="6BBAAD4A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514" w:type="dxa"/>
            <w:hideMark/>
          </w:tcPr>
          <w:p w14:paraId="7396D555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80" w:type="dxa"/>
            <w:hideMark/>
          </w:tcPr>
          <w:p w14:paraId="7C831BFB" w14:textId="77777777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FA9">
              <w:rPr>
                <w:rFonts w:ascii="Times New Roman" w:eastAsia="Times New Roman" w:hAnsi="Times New Roman" w:cs="Times New Roman"/>
                <w:sz w:val="24"/>
                <w:szCs w:val="24"/>
              </w:rPr>
              <w:t>8552</w:t>
            </w:r>
          </w:p>
        </w:tc>
        <w:tc>
          <w:tcPr>
            <w:tcW w:w="2795" w:type="dxa"/>
          </w:tcPr>
          <w:p w14:paraId="15F43686" w14:textId="4DD5BFB9" w:rsidR="003C640F" w:rsidRPr="00020FA9" w:rsidRDefault="003C640F" w:rsidP="00020F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shd w:val="clear" w:color="auto" w:fill="FFFFFF"/>
              </w:rPr>
              <w:t>monthall4_9_26apr21</w:t>
            </w:r>
          </w:p>
        </w:tc>
      </w:tr>
      <w:tr w:rsidR="003C640F" w:rsidRPr="00020FA9" w14:paraId="4952CAD5" w14:textId="54DC5E49" w:rsidTr="003C640F">
        <w:trPr>
          <w:jc w:val="center"/>
        </w:trPr>
        <w:tc>
          <w:tcPr>
            <w:tcW w:w="1174" w:type="dxa"/>
          </w:tcPr>
          <w:p w14:paraId="715AFC09" w14:textId="112C54F8" w:rsidR="003C640F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th 4-5</w:t>
            </w:r>
          </w:p>
        </w:tc>
        <w:tc>
          <w:tcPr>
            <w:tcW w:w="394" w:type="dxa"/>
          </w:tcPr>
          <w:p w14:paraId="4A83D9C8" w14:textId="0E8C161E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4" w:type="dxa"/>
          </w:tcPr>
          <w:p w14:paraId="3F46B8E1" w14:textId="2F39352C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4" w:type="dxa"/>
          </w:tcPr>
          <w:p w14:paraId="172F66CF" w14:textId="40B99C45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</w:tcPr>
          <w:p w14:paraId="1087C93A" w14:textId="2BACE141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4" w:type="dxa"/>
          </w:tcPr>
          <w:p w14:paraId="443F681F" w14:textId="224A3A74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</w:tcPr>
          <w:p w14:paraId="4F8A53FD" w14:textId="14B144B1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</w:tcPr>
          <w:p w14:paraId="08C4EBE0" w14:textId="6FA4F7E4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0" w:type="dxa"/>
          </w:tcPr>
          <w:p w14:paraId="0599B77C" w14:textId="26C6CB82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94" w:type="dxa"/>
          </w:tcPr>
          <w:p w14:paraId="7520D1FB" w14:textId="337A006F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07248465" w14:textId="6A6F83BB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EF7D40F" w14:textId="531D7BDE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48F1439" w14:textId="2D25D2CF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4" w:type="dxa"/>
          </w:tcPr>
          <w:p w14:paraId="2007A135" w14:textId="1F151CE7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FC02134" w14:textId="08028B42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4" w:type="dxa"/>
          </w:tcPr>
          <w:p w14:paraId="68C6B582" w14:textId="64A52570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0" w:type="dxa"/>
          </w:tcPr>
          <w:p w14:paraId="2A2E3277" w14:textId="2E9A17F3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2886</w:t>
            </w:r>
          </w:p>
        </w:tc>
        <w:tc>
          <w:tcPr>
            <w:tcW w:w="2795" w:type="dxa"/>
          </w:tcPr>
          <w:p w14:paraId="251A0BC9" w14:textId="5B7D6F96" w:rsidR="003C640F" w:rsidRPr="003C640F" w:rsidRDefault="003C640F" w:rsidP="00C969BE">
            <w:pPr>
              <w:spacing w:after="0" w:line="240" w:lineRule="auto"/>
              <w:ind w:right="3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shd w:val="clear" w:color="auto" w:fill="FFFFFF"/>
              </w:rPr>
              <w:t>month4_5_26apr21</w:t>
            </w:r>
          </w:p>
        </w:tc>
      </w:tr>
      <w:tr w:rsidR="003C640F" w:rsidRPr="00020FA9" w14:paraId="0AD6652D" w14:textId="7342DBC2" w:rsidTr="003C640F">
        <w:trPr>
          <w:jc w:val="center"/>
        </w:trPr>
        <w:tc>
          <w:tcPr>
            <w:tcW w:w="1174" w:type="dxa"/>
          </w:tcPr>
          <w:p w14:paraId="5003C4FC" w14:textId="5E79CD0B" w:rsidR="003C640F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th 6-7</w:t>
            </w:r>
          </w:p>
        </w:tc>
        <w:tc>
          <w:tcPr>
            <w:tcW w:w="394" w:type="dxa"/>
          </w:tcPr>
          <w:p w14:paraId="3BA8D55C" w14:textId="1831D7F3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4" w:type="dxa"/>
          </w:tcPr>
          <w:p w14:paraId="570DEDC8" w14:textId="4B36427E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4" w:type="dxa"/>
          </w:tcPr>
          <w:p w14:paraId="4C67F6CF" w14:textId="7BA1C4F8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4" w:type="dxa"/>
          </w:tcPr>
          <w:p w14:paraId="4B744548" w14:textId="080E5F33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4" w:type="dxa"/>
          </w:tcPr>
          <w:p w14:paraId="4692AC14" w14:textId="2A66D9CE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4" w:type="dxa"/>
          </w:tcPr>
          <w:p w14:paraId="03E05BB4" w14:textId="46BE891B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4" w:type="dxa"/>
          </w:tcPr>
          <w:p w14:paraId="512AB319" w14:textId="169E9F69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0" w:type="dxa"/>
          </w:tcPr>
          <w:p w14:paraId="6E25B473" w14:textId="5E564760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94" w:type="dxa"/>
          </w:tcPr>
          <w:p w14:paraId="37888EF9" w14:textId="2EFD0B9D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0CE1AF37" w14:textId="3CB3426E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4" w:type="dxa"/>
          </w:tcPr>
          <w:p w14:paraId="490B92C4" w14:textId="440838DF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C0A5579" w14:textId="0A7AA4B9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4" w:type="dxa"/>
          </w:tcPr>
          <w:p w14:paraId="137DEEDB" w14:textId="1E0DFB4A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6141109D" w14:textId="196E148F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14" w:type="dxa"/>
          </w:tcPr>
          <w:p w14:paraId="182734B3" w14:textId="2F178126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0" w:type="dxa"/>
          </w:tcPr>
          <w:p w14:paraId="331D6C74" w14:textId="33C2686C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2849</w:t>
            </w:r>
          </w:p>
        </w:tc>
        <w:tc>
          <w:tcPr>
            <w:tcW w:w="2795" w:type="dxa"/>
          </w:tcPr>
          <w:p w14:paraId="66F59517" w14:textId="4506D490" w:rsidR="003C640F" w:rsidRPr="003C640F" w:rsidRDefault="003C640F" w:rsidP="00C969BE">
            <w:pPr>
              <w:spacing w:after="0" w:line="240" w:lineRule="auto"/>
              <w:ind w:right="3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shd w:val="clear" w:color="auto" w:fill="FFFFFF"/>
              </w:rPr>
              <w:t>month6_7_26apr21</w:t>
            </w:r>
          </w:p>
        </w:tc>
      </w:tr>
      <w:tr w:rsidR="003C640F" w:rsidRPr="00020FA9" w14:paraId="49B25E7E" w14:textId="766577AE" w:rsidTr="003C640F">
        <w:trPr>
          <w:jc w:val="center"/>
        </w:trPr>
        <w:tc>
          <w:tcPr>
            <w:tcW w:w="1174" w:type="dxa"/>
          </w:tcPr>
          <w:p w14:paraId="56F4190F" w14:textId="4E960D48" w:rsidR="003C640F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th 8-9</w:t>
            </w:r>
          </w:p>
        </w:tc>
        <w:tc>
          <w:tcPr>
            <w:tcW w:w="394" w:type="dxa"/>
          </w:tcPr>
          <w:p w14:paraId="6D724178" w14:textId="2A389875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4" w:type="dxa"/>
          </w:tcPr>
          <w:p w14:paraId="53467D72" w14:textId="583D8FC7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4" w:type="dxa"/>
          </w:tcPr>
          <w:p w14:paraId="52476B22" w14:textId="4CC1A5E0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4" w:type="dxa"/>
          </w:tcPr>
          <w:p w14:paraId="18E5E6B3" w14:textId="3C056162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4" w:type="dxa"/>
          </w:tcPr>
          <w:p w14:paraId="46D0115B" w14:textId="3575D2BB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4" w:type="dxa"/>
          </w:tcPr>
          <w:p w14:paraId="3736AFF8" w14:textId="04221984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4" w:type="dxa"/>
          </w:tcPr>
          <w:p w14:paraId="480983C0" w14:textId="2B399EAB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0" w:type="dxa"/>
          </w:tcPr>
          <w:p w14:paraId="3010419B" w14:textId="5C88C50F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94" w:type="dxa"/>
          </w:tcPr>
          <w:p w14:paraId="7AB19D83" w14:textId="05FCC079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0AF4B25D" w14:textId="4C708446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4" w:type="dxa"/>
          </w:tcPr>
          <w:p w14:paraId="686B525B" w14:textId="138F529D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78434C37" w14:textId="7C611B10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4" w:type="dxa"/>
          </w:tcPr>
          <w:p w14:paraId="48CFCE0B" w14:textId="34582056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672063C5" w14:textId="33DD4FE5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14" w:type="dxa"/>
          </w:tcPr>
          <w:p w14:paraId="60A06C5C" w14:textId="4C4ED710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0" w:type="dxa"/>
          </w:tcPr>
          <w:p w14:paraId="0569DF91" w14:textId="079D569C" w:rsidR="003C640F" w:rsidRPr="00020FA9" w:rsidRDefault="003C640F" w:rsidP="003C6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40F">
              <w:rPr>
                <w:rFonts w:ascii="Times New Roman" w:eastAsia="Times New Roman" w:hAnsi="Times New Roman" w:cs="Times New Roman"/>
                <w:sz w:val="24"/>
                <w:szCs w:val="24"/>
              </w:rPr>
              <w:t>2817</w:t>
            </w:r>
          </w:p>
        </w:tc>
        <w:tc>
          <w:tcPr>
            <w:tcW w:w="2795" w:type="dxa"/>
          </w:tcPr>
          <w:p w14:paraId="2DAD56BB" w14:textId="152524AE" w:rsidR="003C640F" w:rsidRPr="003C640F" w:rsidRDefault="003C640F" w:rsidP="00C969BE">
            <w:pPr>
              <w:spacing w:after="0" w:line="240" w:lineRule="auto"/>
              <w:ind w:right="30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shd w:val="clear" w:color="auto" w:fill="FFFFFF"/>
              </w:rPr>
              <w:t>month8_9_26apr21</w:t>
            </w:r>
          </w:p>
        </w:tc>
      </w:tr>
    </w:tbl>
    <w:p w14:paraId="10A6CA33" w14:textId="77777777" w:rsidR="00DC3DE3" w:rsidRDefault="00DC3DE3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24DA0DB" w14:textId="4361015C" w:rsidR="003C640F" w:rsidRDefault="003C640F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B7DF3F8" w14:textId="74784D0D" w:rsidR="00C969BE" w:rsidRDefault="00C969BE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alculate estimates:</w:t>
      </w:r>
    </w:p>
    <w:p w14:paraId="4630D260" w14:textId="5A038105" w:rsidR="00C969BE" w:rsidRDefault="00C969BE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294339B" w14:textId="77777777" w:rsidR="00C969BE" w:rsidRDefault="00C969BE" w:rsidP="00C96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1A8CB453" w14:textId="367A9492" w:rsidR="00C969BE" w:rsidRDefault="00C969BE" w:rsidP="00C96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roc means mean median q1 q3 data= ANALYSIS.Post_4test_all_prior1_26apr21;</w:t>
      </w:r>
    </w:p>
    <w:p w14:paraId="22EEA706" w14:textId="77777777" w:rsidR="00C969BE" w:rsidRDefault="00C969BE" w:rsidP="00C96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ar phi s1 c1 s2 c2 s3 c3 s4 c4;</w:t>
      </w:r>
    </w:p>
    <w:p w14:paraId="537975FB" w14:textId="18EC97B0" w:rsidR="00C969BE" w:rsidRDefault="00C969BE" w:rsidP="00C96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un;</w:t>
      </w:r>
    </w:p>
    <w:p w14:paraId="47840365" w14:textId="2E8305F8" w:rsidR="00C969BE" w:rsidRDefault="00C969BE" w:rsidP="00C96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62D96C71" w14:textId="4F8E538C" w:rsidR="00C969BE" w:rsidRDefault="00C969BE" w:rsidP="00C96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roc means mean median q1 q3 data= ANALYSIS.Post_4test_all_prior2_26apr21;</w:t>
      </w:r>
    </w:p>
    <w:p w14:paraId="4A22288E" w14:textId="77777777" w:rsidR="00C969BE" w:rsidRDefault="00C969BE" w:rsidP="00C96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ar phi s1 c1 s2 c2 s3 c3 s4 c4;</w:t>
      </w:r>
    </w:p>
    <w:p w14:paraId="1B7AB2F2" w14:textId="22280C09" w:rsidR="00C969BE" w:rsidRDefault="00C969BE" w:rsidP="00C96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un;</w:t>
      </w:r>
    </w:p>
    <w:p w14:paraId="75627781" w14:textId="5D8F7F94" w:rsidR="00C969BE" w:rsidRDefault="00C969BE" w:rsidP="00C96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56181725" w14:textId="77777777" w:rsidR="00C969BE" w:rsidRDefault="00C969BE" w:rsidP="00C96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roc means mean median q1 q3 data= ANALYSIS.Post_4test_all_prior3_26apr21;</w:t>
      </w:r>
    </w:p>
    <w:p w14:paraId="753CD136" w14:textId="77777777" w:rsidR="00C969BE" w:rsidRDefault="00C969BE" w:rsidP="00C96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ar phi s1 c1 s2 c2 s3 c3 s4 c4;</w:t>
      </w:r>
    </w:p>
    <w:p w14:paraId="3932FE9A" w14:textId="77777777" w:rsidR="00C969BE" w:rsidRDefault="00C969BE" w:rsidP="00C96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un;</w:t>
      </w:r>
    </w:p>
    <w:p w14:paraId="651E4A5F" w14:textId="77777777" w:rsidR="00C969BE" w:rsidRDefault="00C969BE" w:rsidP="00C969B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CC3C0C8" w14:textId="38E20117" w:rsidR="003C640F" w:rsidRDefault="00C969BE" w:rsidP="00DC3D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…..</w:t>
      </w:r>
    </w:p>
    <w:sectPr w:rsidR="003C6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DE3"/>
    <w:rsid w:val="00020FA9"/>
    <w:rsid w:val="00082D2B"/>
    <w:rsid w:val="00377F7E"/>
    <w:rsid w:val="003C640F"/>
    <w:rsid w:val="006F7F8F"/>
    <w:rsid w:val="00C969BE"/>
    <w:rsid w:val="00DC3DE3"/>
    <w:rsid w:val="00F9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44434"/>
  <w15:chartTrackingRefBased/>
  <w15:docId w15:val="{8C03FE58-E991-474E-904F-50843F308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90924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0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53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79847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14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7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16060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0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23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37224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1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92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4</Words>
  <Characters>543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Blood Services</Company>
  <LinksUpToDate>false</LinksUpToDate>
  <CharactersWithSpaces>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-Long Yi</dc:creator>
  <cp:keywords/>
  <dc:description/>
  <cp:lastModifiedBy>Sahar Saeed</cp:lastModifiedBy>
  <cp:revision>2</cp:revision>
  <dcterms:created xsi:type="dcterms:W3CDTF">2021-07-19T14:48:00Z</dcterms:created>
  <dcterms:modified xsi:type="dcterms:W3CDTF">2021-07-19T14:48:00Z</dcterms:modified>
</cp:coreProperties>
</file>